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6E883A" w14:textId="62E5B5F3" w:rsidR="00BB0EF7" w:rsidRDefault="00BB0EF7" w:rsidP="00BB0EF7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  <w:r>
        <w:rPr>
          <w:rFonts w:ascii="Times New Roman Regular" w:hAnsi="Times New Roman Regular" w:cs="Times New Roman Regular"/>
          <w:sz w:val="24"/>
          <w:szCs w:val="32"/>
        </w:rPr>
        <w:t>Table S</w:t>
      </w:r>
      <w:r>
        <w:rPr>
          <w:rFonts w:ascii="Times New Roman Regular" w:hAnsi="Times New Roman Regular" w:cs="Times New Roman Regular" w:hint="eastAsia"/>
          <w:sz w:val="24"/>
          <w:szCs w:val="32"/>
        </w:rPr>
        <w:t>1</w:t>
      </w:r>
      <w:r w:rsidR="00AD1570">
        <w:rPr>
          <w:rFonts w:ascii="Times New Roman Regular" w:hAnsi="Times New Roman Regular" w:cs="Times New Roman Regular" w:hint="eastAsia"/>
          <w:sz w:val="24"/>
          <w:szCs w:val="32"/>
        </w:rPr>
        <w:t>. Primers for genotyping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894"/>
        <w:gridCol w:w="5052"/>
      </w:tblGrid>
      <w:tr w:rsidR="00BB0EF7" w14:paraId="5810EEEB" w14:textId="77777777" w:rsidTr="00E31A53">
        <w:tc>
          <w:tcPr>
            <w:tcW w:w="18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66CE93E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rimers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3CD700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Sequence</w:t>
            </w:r>
          </w:p>
        </w:tc>
      </w:tr>
      <w:tr w:rsidR="00BB0EF7" w14:paraId="2A723BC8" w14:textId="77777777" w:rsidTr="00E31A53">
        <w:tc>
          <w:tcPr>
            <w:tcW w:w="18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AA97FF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sh5</w:t>
            </w:r>
            <w:r>
              <w:rPr>
                <w:rFonts w:ascii="Times New Roman Regular" w:hAnsi="Times New Roman Regular" w:cs="Times New Roman Regular"/>
                <w:sz w:val="24"/>
              </w:rPr>
              <w:t>-GT-F</w:t>
            </w:r>
          </w:p>
        </w:tc>
        <w:tc>
          <w:tcPr>
            <w:tcW w:w="505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95D752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’-CCCAAGGGATGAAAAGCCAC-3’</w:t>
            </w:r>
          </w:p>
        </w:tc>
      </w:tr>
      <w:tr w:rsidR="00BB0EF7" w14:paraId="18B5551E" w14:textId="77777777" w:rsidTr="00E31A53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B6C3D12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sh5</w:t>
            </w:r>
            <w:r>
              <w:rPr>
                <w:rFonts w:ascii="Times New Roman Regular" w:hAnsi="Times New Roman Regular" w:cs="Times New Roman Regular"/>
                <w:sz w:val="24"/>
              </w:rPr>
              <w:t>-GT-R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026FDE71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’-GATACAGGGAGAGTAATGCGGTCTC-3’</w:t>
            </w:r>
          </w:p>
        </w:tc>
      </w:tr>
      <w:tr w:rsidR="00BB0EF7" w14:paraId="3B2D3899" w14:textId="77777777" w:rsidTr="00E31A53"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</w:tcPr>
          <w:p w14:paraId="7F8F1EFD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aps</w:t>
            </w:r>
            <w:r>
              <w:rPr>
                <w:rFonts w:ascii="Times New Roman Regular" w:hAnsi="Times New Roman Regular" w:cs="Times New Roman Regular"/>
                <w:sz w:val="24"/>
              </w:rPr>
              <w:t>-GT-F</w:t>
            </w:r>
          </w:p>
        </w:tc>
        <w:tc>
          <w:tcPr>
            <w:tcW w:w="5052" w:type="dxa"/>
            <w:tcBorders>
              <w:top w:val="nil"/>
              <w:left w:val="nil"/>
              <w:bottom w:val="nil"/>
              <w:right w:val="nil"/>
            </w:tcBorders>
          </w:tcPr>
          <w:p w14:paraId="30A4BE81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 xml:space="preserve">5′‐CCCGTTGCTCCGTGCATTTA‐3′ </w:t>
            </w:r>
          </w:p>
        </w:tc>
      </w:tr>
      <w:tr w:rsidR="00BB0EF7" w14:paraId="5B182DA9" w14:textId="77777777" w:rsidTr="00E31A53">
        <w:tc>
          <w:tcPr>
            <w:tcW w:w="18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E12856" w14:textId="77777777" w:rsidR="00BB0EF7" w:rsidRDefault="00BB0EF7" w:rsidP="00414084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Italic" w:hAnsi="Times New Roman Italic" w:cs="Times New Roman Italic"/>
                <w:i/>
                <w:sz w:val="24"/>
              </w:rPr>
              <w:t>Maps</w:t>
            </w:r>
            <w:r>
              <w:rPr>
                <w:rFonts w:ascii="Times New Roman Regular" w:hAnsi="Times New Roman Regular" w:cs="Times New Roman Regular"/>
                <w:sz w:val="24"/>
              </w:rPr>
              <w:t>-GT-R</w:t>
            </w:r>
          </w:p>
        </w:tc>
        <w:tc>
          <w:tcPr>
            <w:tcW w:w="50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D55484" w14:textId="77777777" w:rsidR="00BB0EF7" w:rsidRDefault="00BB0EF7" w:rsidP="00414084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eastAsia="SimSun" w:hAnsi="Times New Roman Regular" w:cs="Times New Roman Regular"/>
                <w:kern w:val="0"/>
                <w:sz w:val="24"/>
                <w:lang w:bidi="ar"/>
              </w:rPr>
              <w:t>5′‐TCTGCCTCCCGAGTGCTGTT‐3′</w:t>
            </w:r>
          </w:p>
        </w:tc>
      </w:tr>
    </w:tbl>
    <w:p w14:paraId="4BC38913" w14:textId="77777777" w:rsidR="00BB0EF7" w:rsidRDefault="00BB0EF7">
      <w:pPr>
        <w:spacing w:line="360" w:lineRule="auto"/>
        <w:rPr>
          <w:rFonts w:ascii="Times New Roman Regular" w:hAnsi="Times New Roman Regular" w:cs="Times New Roman Regular"/>
          <w:sz w:val="24"/>
          <w:szCs w:val="32"/>
        </w:rPr>
      </w:pPr>
    </w:p>
    <w:p w14:paraId="661C14CB" w14:textId="257CA054" w:rsidR="00EF5C35" w:rsidRDefault="00000000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  <w:r>
        <w:rPr>
          <w:rFonts w:ascii="Times New Roman Regular" w:hAnsi="Times New Roman Regular" w:cs="Times New Roman Regular"/>
          <w:sz w:val="24"/>
          <w:szCs w:val="32"/>
        </w:rPr>
        <w:t>Table S</w:t>
      </w:r>
      <w:r w:rsidR="00BB0EF7">
        <w:rPr>
          <w:rFonts w:ascii="Times New Roman Regular" w:hAnsi="Times New Roman Regular" w:cs="Times New Roman Regular" w:hint="eastAsia"/>
          <w:sz w:val="24"/>
          <w:szCs w:val="32"/>
        </w:rPr>
        <w:t>2</w:t>
      </w:r>
      <w:r w:rsidR="00AD1570">
        <w:rPr>
          <w:rFonts w:ascii="Times New Roman Regular" w:hAnsi="Times New Roman Regular" w:cs="Times New Roman Regular" w:hint="eastAsia"/>
          <w:sz w:val="24"/>
          <w:szCs w:val="32"/>
        </w:rPr>
        <w:t xml:space="preserve">. </w:t>
      </w:r>
      <w:r w:rsidR="009E637D">
        <w:rPr>
          <w:rFonts w:ascii="Times New Roman Regular" w:hAnsi="Times New Roman Regular" w:cs="Times New Roman Regular" w:hint="eastAsia"/>
          <w:sz w:val="24"/>
          <w:szCs w:val="32"/>
        </w:rPr>
        <w:t>C</w:t>
      </w:r>
      <w:r w:rsidR="009E637D" w:rsidRPr="009E637D">
        <w:rPr>
          <w:rFonts w:ascii="Times New Roman Regular" w:hAnsi="Times New Roman Regular" w:cs="Times New Roman Regular" w:hint="eastAsia"/>
          <w:sz w:val="24"/>
          <w:szCs w:val="32"/>
        </w:rPr>
        <w:t>h</w:t>
      </w:r>
      <w:r w:rsidR="009E637D" w:rsidRPr="009E637D">
        <w:rPr>
          <w:rFonts w:ascii="Times New Roman Regular" w:hAnsi="Times New Roman Regular" w:cs="Times New Roman Regular"/>
          <w:sz w:val="24"/>
          <w:szCs w:val="32"/>
        </w:rPr>
        <w:t>aracterization of ionizable lipids and lipid nanoparticles</w:t>
      </w:r>
    </w:p>
    <w:tbl>
      <w:tblPr>
        <w:tblStyle w:val="41"/>
        <w:tblW w:w="7029" w:type="dxa"/>
        <w:tblBorders>
          <w:top w:val="none" w:sz="4" w:space="0" w:color="666666"/>
          <w:left w:val="none" w:sz="4" w:space="0" w:color="666666"/>
          <w:bottom w:val="none" w:sz="4" w:space="0" w:color="666666"/>
          <w:right w:val="none" w:sz="4" w:space="0" w:color="666666"/>
          <w:insideH w:val="none" w:sz="4" w:space="0" w:color="666666"/>
          <w:insideV w:val="none" w:sz="4" w:space="0" w:color="666666"/>
        </w:tblBorders>
        <w:tblLook w:val="04A0" w:firstRow="1" w:lastRow="0" w:firstColumn="1" w:lastColumn="0" w:noHBand="0" w:noVBand="1"/>
      </w:tblPr>
      <w:tblGrid>
        <w:gridCol w:w="1060"/>
        <w:gridCol w:w="1413"/>
        <w:gridCol w:w="1257"/>
        <w:gridCol w:w="1101"/>
        <w:gridCol w:w="1413"/>
        <w:gridCol w:w="785"/>
      </w:tblGrid>
      <w:tr w:rsidR="00EF5C35" w14:paraId="63D0B52B" w14:textId="77777777" w:rsidTr="00DD78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4A00C4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Pool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0EBC0A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Lipids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D14669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Mw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12845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LNP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9D46BF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Size(nm)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81CF99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4"/>
                <w:u w:val="none"/>
                <w:lang w:bidi="ar"/>
              </w:rPr>
              <w:t>PDI</w:t>
            </w:r>
          </w:p>
        </w:tc>
      </w:tr>
      <w:tr w:rsidR="00EF5C35" w14:paraId="2D7C6DB2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AB50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  <w:lang w:bidi="ar"/>
              </w:rPr>
              <w:t>Pool 1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CC7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1</w:t>
            </w:r>
          </w:p>
        </w:tc>
        <w:tc>
          <w:tcPr>
            <w:tcW w:w="12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CA1E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06.15</w:t>
            </w:r>
          </w:p>
        </w:tc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B6A0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1</w:t>
            </w:r>
          </w:p>
        </w:tc>
        <w:tc>
          <w:tcPr>
            <w:tcW w:w="14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A953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4</w:t>
            </w:r>
          </w:p>
        </w:tc>
        <w:tc>
          <w:tcPr>
            <w:tcW w:w="78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C68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7</w:t>
            </w:r>
          </w:p>
        </w:tc>
      </w:tr>
      <w:tr w:rsidR="00EF5C35" w14:paraId="3158AD67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0764D97D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6EA651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6E2476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20.1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71A2A0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E9176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D0E98BF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6</w:t>
            </w:r>
          </w:p>
        </w:tc>
      </w:tr>
      <w:tr w:rsidR="00EF5C35" w14:paraId="50ADC31B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82F7DF8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9C8A2B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1AB417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34.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3D335C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0F8D0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12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3F43A9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4</w:t>
            </w:r>
          </w:p>
        </w:tc>
      </w:tr>
      <w:tr w:rsidR="00EF5C35" w14:paraId="5D98C40B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730A841C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80A0751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7B4A51F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04.3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466CDB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E47264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69E6139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EF5C35" w14:paraId="12EC1641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BD4C005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7FF0CB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E0F546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944.6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0D4D60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B2F1B2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2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330A90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EF5C35" w14:paraId="364FC496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116FB1DF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326F7A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595D0A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18.3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9E89C9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2D6F24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A6803B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EF5C35" w14:paraId="7C64EEDF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6A235AEF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5723BF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2E2F7F6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618.0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E630EC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42E4BA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2B92FAD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6</w:t>
            </w:r>
          </w:p>
        </w:tc>
      </w:tr>
      <w:tr w:rsidR="00EF5C35" w14:paraId="7F74BE61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C1EE591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06B19F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1B12C3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77181CD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1A5C7AE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16696C3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EF5C35" w14:paraId="7810BCC6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7DF85560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42DB1D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0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98267F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74.5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455271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0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F92311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8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2783B6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EF5C35" w14:paraId="562487EC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709FE261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6C8AD9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724060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688.1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78B92A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59D9CB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8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C993A8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EF5C35" w14:paraId="3BBF8859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529CA2E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  <w:lang w:bidi="ar"/>
              </w:rPr>
              <w:t>Pool 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59727A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1C3DFA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20.18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B1D12A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0A24C12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6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589FCE0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EF5C35" w14:paraId="26BA89F1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0623F404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615930B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2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012811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04.3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5C4060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2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897929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EC4A8B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EF5C35" w14:paraId="1566C81C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315FE3E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61377E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3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AE64B9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60.4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502018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216134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2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D58446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EF5C35" w14:paraId="0B163A43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5F718B8F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3204A7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E8DD46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34.16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6FF0BCC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18342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84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D3FF093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4</w:t>
            </w:r>
          </w:p>
        </w:tc>
      </w:tr>
      <w:tr w:rsidR="00EF5C35" w14:paraId="25270033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331FDAB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4B4C2D7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7A4B05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3FEF30DA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DC0443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31C55A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EF5C35" w14:paraId="0F6AC115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01F1684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1C6A2A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71D3F7A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674.1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8972B4A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04A499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87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5D3031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0</w:t>
            </w:r>
          </w:p>
        </w:tc>
      </w:tr>
      <w:tr w:rsidR="00EF5C35" w14:paraId="45EE3CF8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022387F5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281B971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956270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02.21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45E59281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59EB1BF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375A4DAB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9</w:t>
            </w:r>
          </w:p>
        </w:tc>
      </w:tr>
      <w:tr w:rsidR="00EF5C35" w14:paraId="38A4456B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64E36D51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2DB80B2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DFC6B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618.0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88DBAA1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01279DA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5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F229C1D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EF5C35" w14:paraId="06553C9E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87FC350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8BD72E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19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498CB67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589.9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579BFA5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19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7652C5F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88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A9680EE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3</w:t>
            </w:r>
          </w:p>
        </w:tc>
      </w:tr>
      <w:tr w:rsidR="00EF5C35" w14:paraId="2D9C888C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77DBF89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DD56340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20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13739F89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888.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BB72D0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20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666544A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66D49655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EF5C35" w14:paraId="4C0EA03E" w14:textId="77777777" w:rsidTr="00DD7881">
        <w:trPr>
          <w:trHeight w:val="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35182B7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  <w:lang w:bidi="ar"/>
              </w:rPr>
              <w:t>Pool 3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2A8820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21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39A223A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76.29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0219514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21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CD1D09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9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4855AB4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EF5C35" w14:paraId="61184B69" w14:textId="77777777" w:rsidTr="00DD7881">
        <w:trPr>
          <w:trHeight w:val="4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nil"/>
            </w:tcBorders>
            <w:shd w:val="clear" w:color="auto" w:fill="auto"/>
            <w:vAlign w:val="center"/>
          </w:tcPr>
          <w:p w14:paraId="17D27B51" w14:textId="77777777" w:rsidR="00EF5C35" w:rsidRPr="00DD7881" w:rsidRDefault="00EF5C3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b w:val="0"/>
                <w:bCs w:val="0"/>
                <w:sz w:val="24"/>
                <w:u w:val="none"/>
              </w:rPr>
            </w:pP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vAlign w:val="center"/>
          </w:tcPr>
          <w:p w14:paraId="0027FDD8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ipid-022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653A518C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706.11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vAlign w:val="center"/>
          </w:tcPr>
          <w:p w14:paraId="5B274897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sz w:val="24"/>
                <w:u w:val="none"/>
                <w:lang w:bidi="ar"/>
              </w:rPr>
              <w:t>LNP-22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vAlign w:val="center"/>
          </w:tcPr>
          <w:p w14:paraId="5F25B93A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vAlign w:val="center"/>
          </w:tcPr>
          <w:p w14:paraId="594E7316" w14:textId="77777777" w:rsidR="00EF5C35" w:rsidRPr="00DD7881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24"/>
                <w:u w:val="none"/>
              </w:rPr>
            </w:pPr>
            <w:r w:rsidRPr="00DD7881">
              <w:rPr>
                <w:rFonts w:ascii="Times New Roman" w:eastAsia="SimSun" w:hAnsi="Times New Roman" w:cs="Times New Roman"/>
                <w:color w:val="000000"/>
                <w:sz w:val="24"/>
                <w:u w:val="none"/>
                <w:lang w:bidi="ar"/>
              </w:rPr>
              <w:t>0.09</w:t>
            </w:r>
          </w:p>
        </w:tc>
      </w:tr>
      <w:tr w:rsidR="00EF5C35" w14:paraId="7E1FF247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</w:tcBorders>
            <w:shd w:val="clear" w:color="auto" w:fill="auto"/>
            <w:vAlign w:val="center"/>
          </w:tcPr>
          <w:p w14:paraId="2F2F902C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vAlign w:val="center"/>
          </w:tcPr>
          <w:p w14:paraId="783413F0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3</w:t>
            </w:r>
          </w:p>
        </w:tc>
        <w:tc>
          <w:tcPr>
            <w:tcW w:w="1257" w:type="dxa"/>
            <w:tcBorders>
              <w:top w:val="nil"/>
            </w:tcBorders>
            <w:shd w:val="clear" w:color="auto" w:fill="auto"/>
            <w:vAlign w:val="center"/>
          </w:tcPr>
          <w:p w14:paraId="7C4FFBE5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734.16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vAlign w:val="center"/>
          </w:tcPr>
          <w:p w14:paraId="5BC63215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3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  <w:vAlign w:val="center"/>
          </w:tcPr>
          <w:p w14:paraId="0D09AF52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76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center"/>
          </w:tcPr>
          <w:p w14:paraId="2E91DEF7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EF5C35" w14:paraId="6614C3F6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07C4544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3A544F88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4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53ED45F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660.13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4B8953E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4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4E463016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83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38FF5D0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EF5C35" w14:paraId="1DC675AD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67520648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784EEAD8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5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021D2AF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674.15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6C28FB6B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5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3111FB4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111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01CE1E0E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06</w:t>
            </w:r>
          </w:p>
        </w:tc>
      </w:tr>
      <w:tr w:rsidR="00EF5C35" w14:paraId="599F304B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1500FA9E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169F521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6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03EC8103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604.0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72B842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6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31970F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94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3F772E9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18</w:t>
            </w:r>
          </w:p>
        </w:tc>
      </w:tr>
      <w:tr w:rsidR="00EF5C35" w14:paraId="56F56068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28C87E9D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0573FA8D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7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59FE11F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772.34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227FE85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7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209BB387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79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716FA92D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15</w:t>
            </w:r>
          </w:p>
        </w:tc>
      </w:tr>
      <w:tr w:rsidR="00EF5C35" w14:paraId="165F96E3" w14:textId="77777777" w:rsidTr="00DD788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shd w:val="clear" w:color="auto" w:fill="auto"/>
            <w:vAlign w:val="center"/>
          </w:tcPr>
          <w:p w14:paraId="7E580DE6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shd w:val="clear" w:color="auto" w:fill="auto"/>
            <w:vAlign w:val="center"/>
          </w:tcPr>
          <w:p w14:paraId="5314B77C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8</w:t>
            </w:r>
          </w:p>
        </w:tc>
        <w:tc>
          <w:tcPr>
            <w:tcW w:w="1257" w:type="dxa"/>
            <w:shd w:val="clear" w:color="auto" w:fill="auto"/>
            <w:vAlign w:val="center"/>
          </w:tcPr>
          <w:p w14:paraId="6361F190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604.02</w:t>
            </w:r>
          </w:p>
        </w:tc>
        <w:tc>
          <w:tcPr>
            <w:tcW w:w="1101" w:type="dxa"/>
            <w:shd w:val="clear" w:color="auto" w:fill="auto"/>
            <w:vAlign w:val="center"/>
          </w:tcPr>
          <w:p w14:paraId="1F20C410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8</w:t>
            </w:r>
          </w:p>
        </w:tc>
        <w:tc>
          <w:tcPr>
            <w:tcW w:w="1413" w:type="dxa"/>
            <w:shd w:val="clear" w:color="auto" w:fill="auto"/>
            <w:vAlign w:val="center"/>
          </w:tcPr>
          <w:p w14:paraId="7127FA77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90</w:t>
            </w:r>
          </w:p>
        </w:tc>
        <w:tc>
          <w:tcPr>
            <w:tcW w:w="785" w:type="dxa"/>
            <w:shd w:val="clear" w:color="auto" w:fill="auto"/>
            <w:vAlign w:val="center"/>
          </w:tcPr>
          <w:p w14:paraId="4D639EBB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17</w:t>
            </w:r>
          </w:p>
        </w:tc>
      </w:tr>
      <w:tr w:rsidR="00EF5C35" w14:paraId="561B25DF" w14:textId="77777777" w:rsidTr="00DD7881">
        <w:trPr>
          <w:trHeight w:val="4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bottom w:val="nil"/>
            </w:tcBorders>
            <w:shd w:val="clear" w:color="auto" w:fill="auto"/>
            <w:vAlign w:val="center"/>
          </w:tcPr>
          <w:p w14:paraId="2107C37D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vAlign w:val="center"/>
          </w:tcPr>
          <w:p w14:paraId="377F9C07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29</w:t>
            </w:r>
          </w:p>
        </w:tc>
        <w:tc>
          <w:tcPr>
            <w:tcW w:w="1257" w:type="dxa"/>
            <w:tcBorders>
              <w:bottom w:val="nil"/>
            </w:tcBorders>
            <w:shd w:val="clear" w:color="auto" w:fill="auto"/>
            <w:vAlign w:val="center"/>
          </w:tcPr>
          <w:p w14:paraId="43325D57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748.14</w:t>
            </w:r>
          </w:p>
        </w:tc>
        <w:tc>
          <w:tcPr>
            <w:tcW w:w="1101" w:type="dxa"/>
            <w:tcBorders>
              <w:bottom w:val="nil"/>
            </w:tcBorders>
            <w:shd w:val="clear" w:color="auto" w:fill="auto"/>
            <w:vAlign w:val="center"/>
          </w:tcPr>
          <w:p w14:paraId="407D2904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29</w:t>
            </w:r>
          </w:p>
        </w:tc>
        <w:tc>
          <w:tcPr>
            <w:tcW w:w="1413" w:type="dxa"/>
            <w:tcBorders>
              <w:bottom w:val="nil"/>
            </w:tcBorders>
            <w:shd w:val="clear" w:color="auto" w:fill="auto"/>
            <w:vAlign w:val="center"/>
          </w:tcPr>
          <w:p w14:paraId="59526788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81</w:t>
            </w:r>
          </w:p>
        </w:tc>
        <w:tc>
          <w:tcPr>
            <w:tcW w:w="785" w:type="dxa"/>
            <w:tcBorders>
              <w:bottom w:val="nil"/>
            </w:tcBorders>
            <w:shd w:val="clear" w:color="auto" w:fill="auto"/>
            <w:vAlign w:val="center"/>
          </w:tcPr>
          <w:p w14:paraId="67A8B3E1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08</w:t>
            </w:r>
          </w:p>
        </w:tc>
      </w:tr>
      <w:tr w:rsidR="00EF5C35" w14:paraId="1082A390" w14:textId="77777777" w:rsidTr="00DD7881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04BD65" w14:textId="77777777" w:rsidR="00EF5C35" w:rsidRDefault="00EF5C35">
            <w:pPr>
              <w:adjustRightInd w:val="0"/>
              <w:snapToGrid w:val="0"/>
              <w:spacing w:line="360" w:lineRule="auto"/>
              <w:jc w:val="center"/>
              <w:rPr>
                <w:rFonts w:eastAsia="SimSun" w:cs="Times New Roman"/>
                <w:sz w:val="24"/>
                <w:u w:val="none"/>
              </w:rPr>
            </w:pP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362B5CB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ipid-030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64EF8E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748.23</w:t>
            </w:r>
          </w:p>
        </w:tc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C7B7898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sz w:val="24"/>
                <w:u w:val="none"/>
                <w:lang w:bidi="ar"/>
              </w:rPr>
              <w:t>LNP-30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27C2BA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91</w:t>
            </w:r>
          </w:p>
        </w:tc>
        <w:tc>
          <w:tcPr>
            <w:tcW w:w="7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B22D431" w14:textId="77777777" w:rsidR="00EF5C35" w:rsidRDefault="00000000">
            <w:pPr>
              <w:adjustRightInd w:val="0"/>
              <w:snapToGri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SimSun"/>
                <w:sz w:val="24"/>
                <w:u w:val="none"/>
              </w:rPr>
            </w:pPr>
            <w:r>
              <w:rPr>
                <w:rFonts w:ascii="Times New Roman" w:eastAsia="SimSun" w:hAnsi="Times New Roman" w:cs="Calibri (西文正文)"/>
                <w:color w:val="000000"/>
                <w:sz w:val="24"/>
                <w:u w:val="none"/>
                <w:lang w:bidi="ar"/>
              </w:rPr>
              <w:t>0.18</w:t>
            </w:r>
          </w:p>
        </w:tc>
      </w:tr>
    </w:tbl>
    <w:p w14:paraId="2DE9BB3E" w14:textId="77777777" w:rsidR="00EF5C35" w:rsidRDefault="00EF5C35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</w:p>
    <w:p w14:paraId="52FC4307" w14:textId="6E957679" w:rsidR="00EF5C35" w:rsidRDefault="00000000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  <w:r>
        <w:rPr>
          <w:rFonts w:ascii="Times New Roman Regular" w:hAnsi="Times New Roman Regular" w:cs="Times New Roman Regular" w:hint="eastAsia"/>
          <w:sz w:val="24"/>
          <w:szCs w:val="32"/>
        </w:rPr>
        <w:t>Table S3</w:t>
      </w:r>
      <w:r w:rsidR="009E637D">
        <w:rPr>
          <w:rFonts w:ascii="Times New Roman Regular" w:hAnsi="Times New Roman Regular" w:cs="Times New Roman Regular" w:hint="eastAsia"/>
          <w:sz w:val="24"/>
          <w:szCs w:val="32"/>
        </w:rPr>
        <w:t>. List of primary antibodies</w:t>
      </w:r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485"/>
        <w:gridCol w:w="1971"/>
        <w:gridCol w:w="2008"/>
        <w:gridCol w:w="1074"/>
        <w:gridCol w:w="1446"/>
      </w:tblGrid>
      <w:tr w:rsidR="00EF5C35" w14:paraId="1BDD262E" w14:textId="77777777" w:rsidTr="00DD7881">
        <w:trPr>
          <w:trHeight w:val="466"/>
        </w:trPr>
        <w:tc>
          <w:tcPr>
            <w:tcW w:w="14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F756C0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Antibody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00F8E42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Company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8FF6460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Catalog Number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8487A2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Host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66B18A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Dilution</w:t>
            </w:r>
          </w:p>
        </w:tc>
      </w:tr>
      <w:tr w:rsidR="00EF5C35" w14:paraId="5880426B" w14:textId="77777777" w:rsidTr="00DD7881">
        <w:trPr>
          <w:trHeight w:val="466"/>
        </w:trPr>
        <w:tc>
          <w:tcPr>
            <w:tcW w:w="14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4441050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SYCP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3</w:t>
            </w:r>
          </w:p>
        </w:tc>
        <w:tc>
          <w:tcPr>
            <w:tcW w:w="197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8700CA9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Abcam</w:t>
            </w:r>
          </w:p>
        </w:tc>
        <w:tc>
          <w:tcPr>
            <w:tcW w:w="20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99E81" w14:textId="322D69C1" w:rsidR="00EF5C35" w:rsidRDefault="00000000" w:rsidP="008B67ED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97672</w:t>
            </w:r>
          </w:p>
        </w:tc>
        <w:tc>
          <w:tcPr>
            <w:tcW w:w="10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0F5451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ouse</w:t>
            </w:r>
          </w:p>
        </w:tc>
        <w:tc>
          <w:tcPr>
            <w:tcW w:w="144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37568A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200</w:t>
            </w:r>
          </w:p>
        </w:tc>
      </w:tr>
      <w:tr w:rsidR="00EF5C35" w14:paraId="324051ED" w14:textId="77777777" w:rsidTr="00DD7881">
        <w:trPr>
          <w:trHeight w:val="47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83302C4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SYCP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E478E77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Abc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1FB0E6B2" w14:textId="77777777" w:rsidR="00EF5C35" w:rsidRDefault="00000000" w:rsidP="008B67ED">
            <w:pPr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15093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B6360D0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8FFADB3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200</w:t>
            </w:r>
          </w:p>
        </w:tc>
      </w:tr>
      <w:tr w:rsidR="00EF5C35" w14:paraId="21EFB09E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8BD9D9D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SYCP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25BB671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Abc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53F60081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1509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45675B71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F2056E2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200</w:t>
            </w:r>
          </w:p>
        </w:tc>
      </w:tr>
      <w:tr w:rsidR="00EF5C35" w14:paraId="746766F2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56FEFBB0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DMC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A144221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homemade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0C607B6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-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92550D6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EE2D05B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200</w:t>
            </w:r>
          </w:p>
        </w:tc>
      </w:tr>
      <w:tr w:rsidR="00EF5C35" w14:paraId="702B1D6E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BEF087C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MLH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E39F2CF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D Pharminge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226030C3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5510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348BD89B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ou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79417D2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50</w:t>
            </w:r>
          </w:p>
        </w:tc>
      </w:tr>
      <w:tr w:rsidR="00EF5C35" w14:paraId="7DFBADDE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6B6FCE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DDX4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447115AF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Abc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2A1C808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1384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1BC00809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31DE452F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1000</w:t>
            </w:r>
          </w:p>
        </w:tc>
      </w:tr>
      <w:tr w:rsidR="00EF5C35" w14:paraId="7471F457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53661BB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VIMENTIN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0D38C09C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Servicebio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3541DCEE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GB1119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14B15DE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5804E5E4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200</w:t>
            </w:r>
          </w:p>
        </w:tc>
      </w:tr>
      <w:tr w:rsidR="00EF5C35" w14:paraId="2CA0D116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4C838896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UCHL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90F43E4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Bio-Rad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CEE6186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MCA475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B80514D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ou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6926E836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500</w:t>
            </w:r>
          </w:p>
        </w:tc>
      </w:tr>
      <w:tr w:rsidR="00EF5C35" w14:paraId="4C72462D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69A45422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EGFP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5EBBD855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bcam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2B60537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b1397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22A28D13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Chicken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2CCCB90F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1000</w:t>
            </w:r>
          </w:p>
        </w:tc>
      </w:tr>
      <w:tr w:rsidR="00EF5C35" w14:paraId="369054FD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7312948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GFP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7255E256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Invitrogen</w:t>
            </w:r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FB26828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A11122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686B87BA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452ACE59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IF: 1: 1000</w:t>
            </w:r>
          </w:p>
        </w:tc>
      </w:tr>
      <w:tr w:rsidR="008B67ED" w14:paraId="43BBB047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766B924E" w14:textId="489D54C8" w:rsidR="008B67ED" w:rsidRDefault="008B67ED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AKAP3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7D89EE4" w14:textId="78CE6CE7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3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ProteinTech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6C546186" w14:textId="5D55626E" w:rsidR="008B67ED" w:rsidRDefault="008B67ED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13907-1-A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7C2E4391" w14:textId="50654C14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15E3157A" w14:textId="4A18C43C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IF: 1: 200</w:t>
            </w:r>
          </w:p>
        </w:tc>
      </w:tr>
      <w:tr w:rsidR="008B67ED" w14:paraId="1B4E7754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3F9A4054" w14:textId="420CEDB0" w:rsidR="008B67ED" w:rsidRDefault="008B67ED">
            <w:pPr>
              <w:spacing w:line="360" w:lineRule="auto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TP1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1BA29E26" w14:textId="2234C67E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  <w:szCs w:val="3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ProteinTech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</w:tcPr>
          <w:p w14:paraId="4899E428" w14:textId="1B06E15A" w:rsidR="008B67ED" w:rsidRDefault="008B67ED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17178-1-AP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</w:tcPr>
          <w:p w14:paraId="52D2AFE4" w14:textId="5924751A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Rabbit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</w:tcPr>
          <w:p w14:paraId="77B2A41A" w14:textId="332D16CE" w:rsidR="008B67ED" w:rsidRDefault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 w:hint="eastAsia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IF: 1: 200</w:t>
            </w:r>
          </w:p>
        </w:tc>
      </w:tr>
      <w:tr w:rsidR="00EF5C35" w14:paraId="2BA30168" w14:textId="77777777" w:rsidTr="00DD7881">
        <w:trPr>
          <w:trHeight w:val="466"/>
        </w:trPr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</w:tcPr>
          <w:p w14:paraId="15716DEA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GFP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30CCA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proofErr w:type="spellStart"/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Youke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71C52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YKCP 0312-0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1EF69E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ouse</w:t>
            </w:r>
          </w:p>
        </w:tc>
        <w:tc>
          <w:tcPr>
            <w:tcW w:w="1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E004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WB: 1:1500</w:t>
            </w:r>
          </w:p>
        </w:tc>
      </w:tr>
      <w:tr w:rsidR="00EF5C35" w14:paraId="7D3A6F8B" w14:textId="77777777" w:rsidTr="00DD7881">
        <w:trPr>
          <w:trHeight w:val="476"/>
        </w:trPr>
        <w:tc>
          <w:tcPr>
            <w:tcW w:w="148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D3D68" w14:textId="77777777" w:rsidR="00EF5C35" w:rsidRDefault="00000000">
            <w:pPr>
              <w:spacing w:line="360" w:lineRule="auto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ACTB-HRP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012EEE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proofErr w:type="spellStart"/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>ProteinTech</w:t>
            </w:r>
            <w:proofErr w:type="spellEnd"/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6664500" w14:textId="77777777" w:rsidR="00EF5C35" w:rsidRDefault="00000000" w:rsidP="008B67ED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  <w:szCs w:val="32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  <w:szCs w:val="32"/>
              </w:rPr>
              <w:t>HRP-66009</w:t>
            </w:r>
            <w:r>
              <w:rPr>
                <w:rFonts w:ascii="Times New Roman Regular" w:hAnsi="Times New Roman Regular" w:cs="Times New Roman Regular"/>
                <w:sz w:val="24"/>
                <w:szCs w:val="32"/>
              </w:rPr>
              <w:t xml:space="preserve"> </w:t>
            </w:r>
          </w:p>
        </w:tc>
        <w:tc>
          <w:tcPr>
            <w:tcW w:w="1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86DE58B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Mouse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324DB49" w14:textId="77777777" w:rsidR="00EF5C35" w:rsidRDefault="00000000">
            <w:pPr>
              <w:widowControl/>
              <w:spacing w:line="360" w:lineRule="auto"/>
              <w:jc w:val="left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 w:hint="eastAsia"/>
                <w:sz w:val="24"/>
              </w:rPr>
              <w:t>WB: 1:1000</w:t>
            </w:r>
          </w:p>
        </w:tc>
      </w:tr>
    </w:tbl>
    <w:p w14:paraId="1F0DBE01" w14:textId="77777777" w:rsidR="00EF5C35" w:rsidRDefault="00EF5C35">
      <w:pPr>
        <w:spacing w:line="360" w:lineRule="auto"/>
        <w:rPr>
          <w:rFonts w:ascii="Times New Roman Regular" w:hAnsi="Times New Roman Regular" w:cs="Times New Roman Regular" w:hint="eastAsia"/>
          <w:sz w:val="24"/>
          <w:szCs w:val="32"/>
        </w:rPr>
      </w:pPr>
    </w:p>
    <w:sectPr w:rsidR="00EF5C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(西文正文)">
    <w:altName w:val="SimSun"/>
    <w:panose1 w:val="020B0604020202020204"/>
    <w:charset w:val="86"/>
    <w:family w:val="auto"/>
    <w:pitch w:val="default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Italic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FFBBB917"/>
    <w:rsid w:val="F7DFA668"/>
    <w:rsid w:val="FFBBB917"/>
    <w:rsid w:val="008604FF"/>
    <w:rsid w:val="008B67ED"/>
    <w:rsid w:val="009E637D"/>
    <w:rsid w:val="00AD1570"/>
    <w:rsid w:val="00B10C5D"/>
    <w:rsid w:val="00B10EB7"/>
    <w:rsid w:val="00BB0EF7"/>
    <w:rsid w:val="00DD7881"/>
    <w:rsid w:val="00E31A53"/>
    <w:rsid w:val="00EF5C35"/>
    <w:rsid w:val="0EBC86AE"/>
    <w:rsid w:val="3FA90125"/>
    <w:rsid w:val="673905F1"/>
    <w:rsid w:val="69AF4978"/>
    <w:rsid w:val="6E57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753AA64"/>
  <w15:docId w15:val="{3F88B04F-E70D-534F-92E7-5E9FBDBC9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表 41"/>
    <w:basedOn w:val="a1"/>
    <w:rPr>
      <w:rFonts w:eastAsia="Times New Roman" w:cs="Calibri (西文正文)"/>
      <w:kern w:val="2"/>
      <w:u w:val="single"/>
    </w:rPr>
    <w:tblPr>
      <w:tbl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  <w:insideH w:val="single" w:sz="4" w:space="0" w:color="666666"/>
        <w:insideV w:val="single" w:sz="4" w:space="0" w:color="666666"/>
      </w:tblBorders>
    </w:tblPr>
    <w:tcPr>
      <w:tcBorders>
        <w:top w:val="single" w:sz="4" w:space="0" w:color="666666"/>
        <w:left w:val="single" w:sz="4" w:space="0" w:color="666666"/>
        <w:bottom w:val="single" w:sz="4" w:space="0" w:color="666666"/>
        <w:right w:val="single" w:sz="4" w:space="0" w:color="666666"/>
      </w:tcBorders>
    </w:tcPr>
    <w:tblStylePr w:type="firstRow">
      <w:rPr>
        <w:rFonts w:ascii="Times New Roman" w:hAnsi="Times New Roman" w:cs="Times New Roman" w:hint="default"/>
        <w:b/>
        <w:bCs/>
        <w:color w:val="FFFFFF"/>
      </w:rPr>
      <w:tblPr/>
      <w:tcPr>
        <w:tc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</w:tcBorders>
        <w:shd w:val="clear" w:color="auto" w:fill="000000"/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double" w:sz="2" w:space="0" w:color="000000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r</dc:creator>
  <cp:lastModifiedBy>zhang air</cp:lastModifiedBy>
  <cp:revision>4</cp:revision>
  <dcterms:created xsi:type="dcterms:W3CDTF">2025-05-08T08:26:00Z</dcterms:created>
  <dcterms:modified xsi:type="dcterms:W3CDTF">2025-05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043EF2F6F861170223F1B6855E23D2C_43</vt:lpwstr>
  </property>
</Properties>
</file>